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C06" w:rsidRDefault="00DF3C06" w:rsidP="00DF3C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14201C">
        <w:rPr>
          <w:rFonts w:ascii="Times New Roman" w:hAnsi="Times New Roman" w:cs="Times New Roman" w:hint="eastAsia"/>
          <w:sz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 Codon-anticodon recognition patterns and condon usage of the</w:t>
      </w:r>
      <w:r>
        <w:rPr>
          <w:rFonts w:ascii="Times New Roman" w:hAnsi="Times New Roman" w:cs="Times New Roman"/>
          <w:i/>
          <w:iCs/>
          <w:sz w:val="24"/>
        </w:rPr>
        <w:t xml:space="preserve">Solanum torvum </w:t>
      </w:r>
      <w:r>
        <w:rPr>
          <w:rFonts w:ascii="Times New Roman" w:hAnsi="Times New Roman" w:cs="Times New Roman"/>
          <w:sz w:val="24"/>
        </w:rPr>
        <w:t xml:space="preserve">Chloroplast genome. 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381"/>
        <w:gridCol w:w="960"/>
        <w:gridCol w:w="854"/>
        <w:gridCol w:w="1065"/>
        <w:gridCol w:w="1362"/>
        <w:gridCol w:w="982"/>
        <w:gridCol w:w="852"/>
        <w:gridCol w:w="1066"/>
      </w:tblGrid>
      <w:tr w:rsidR="00DF3C06" w:rsidTr="00F8207A">
        <w:tc>
          <w:tcPr>
            <w:tcW w:w="1381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mino Acid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odon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RESCU</w:t>
            </w:r>
          </w:p>
        </w:tc>
        <w:tc>
          <w:tcPr>
            <w:tcW w:w="136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mino Acid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odon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RESCU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la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CA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02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15</w:t>
            </w:r>
          </w:p>
        </w:tc>
        <w:tc>
          <w:tcPr>
            <w:tcW w:w="1362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Leu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UA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89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C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235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UC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CG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U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92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C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622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78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UU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614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ys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G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51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UA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858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82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G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221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48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U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578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23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sp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A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221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1362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Tyr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AC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84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A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846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59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AU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773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62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lu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AA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015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48</w:t>
            </w:r>
          </w:p>
        </w:tc>
        <w:tc>
          <w:tcPr>
            <w:tcW w:w="1362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sn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AC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09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AG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55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AU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972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52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Phe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U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527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1362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Pro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CA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18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U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971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CC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206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ly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GA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719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59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C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54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G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95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CU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19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52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GG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24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1362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ln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AA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705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G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568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26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A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239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51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His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A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1362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rg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GA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71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77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A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77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55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G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73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Ile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UA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666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GA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85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44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U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51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GC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U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102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G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Lys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AA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049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48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CGU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48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30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AG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69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1362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Val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UA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524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47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Ser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G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UC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G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03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U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CA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14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21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UU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519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46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CC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38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136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Trp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G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72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CG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99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  <w:tc>
          <w:tcPr>
            <w:tcW w:w="1362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Thr</w:t>
            </w: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CA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408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22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CU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581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69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CC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257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 w:rsidR="00DF3C06" w:rsidTr="00F8207A">
        <w:tc>
          <w:tcPr>
            <w:tcW w:w="1381" w:type="dxa"/>
            <w:vMerge w:val="restart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Met</w:t>
            </w: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UA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CG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48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UG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615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.97</w:t>
            </w:r>
          </w:p>
        </w:tc>
        <w:tc>
          <w:tcPr>
            <w:tcW w:w="1362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ACU</w:t>
            </w: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.57</w:t>
            </w: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GUG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362" w:type="dxa"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</w:p>
        </w:tc>
      </w:tr>
      <w:tr w:rsidR="00DF3C06" w:rsidTr="00F8207A">
        <w:tc>
          <w:tcPr>
            <w:tcW w:w="1381" w:type="dxa"/>
            <w:vMerge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UUG</w:t>
            </w:r>
          </w:p>
        </w:tc>
        <w:tc>
          <w:tcPr>
            <w:tcW w:w="854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65" w:type="dxa"/>
          </w:tcPr>
          <w:p w:rsidR="00DF3C06" w:rsidRDefault="00DF3C06" w:rsidP="00F8207A">
            <w:pPr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1362" w:type="dxa"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852" w:type="dxa"/>
          </w:tcPr>
          <w:p w:rsidR="00DF3C06" w:rsidRDefault="00DF3C06" w:rsidP="00F8207A">
            <w:pPr>
              <w:rPr>
                <w:sz w:val="24"/>
              </w:rPr>
            </w:pPr>
          </w:p>
        </w:tc>
        <w:tc>
          <w:tcPr>
            <w:tcW w:w="1066" w:type="dxa"/>
          </w:tcPr>
          <w:p w:rsidR="00DF3C06" w:rsidRDefault="00DF3C06" w:rsidP="00F8207A">
            <w:pPr>
              <w:rPr>
                <w:sz w:val="24"/>
              </w:rPr>
            </w:pPr>
          </w:p>
        </w:tc>
      </w:tr>
    </w:tbl>
    <w:p w:rsidR="00FA64D4" w:rsidRDefault="00FA64D4"/>
    <w:sectPr w:rsidR="00FA6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483" w:rsidRDefault="00AE0483" w:rsidP="00DF3C06">
      <w:r>
        <w:separator/>
      </w:r>
    </w:p>
  </w:endnote>
  <w:endnote w:type="continuationSeparator" w:id="0">
    <w:p w:rsidR="00AE0483" w:rsidRDefault="00AE0483" w:rsidP="00DF3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483" w:rsidRDefault="00AE0483" w:rsidP="00DF3C06">
      <w:r>
        <w:separator/>
      </w:r>
    </w:p>
  </w:footnote>
  <w:footnote w:type="continuationSeparator" w:id="0">
    <w:p w:rsidR="00AE0483" w:rsidRDefault="00AE0483" w:rsidP="00DF3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F27"/>
    <w:rsid w:val="0014201C"/>
    <w:rsid w:val="006A63A9"/>
    <w:rsid w:val="008B6F27"/>
    <w:rsid w:val="00AE0483"/>
    <w:rsid w:val="00DF3C06"/>
    <w:rsid w:val="00FA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C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C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C06"/>
    <w:rPr>
      <w:sz w:val="18"/>
      <w:szCs w:val="18"/>
    </w:rPr>
  </w:style>
  <w:style w:type="table" w:styleId="a5">
    <w:name w:val="Table Grid"/>
    <w:basedOn w:val="a1"/>
    <w:qFormat/>
    <w:rsid w:val="00DF3C0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C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C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C06"/>
    <w:rPr>
      <w:sz w:val="18"/>
      <w:szCs w:val="18"/>
    </w:rPr>
  </w:style>
  <w:style w:type="table" w:styleId="a5">
    <w:name w:val="Table Grid"/>
    <w:basedOn w:val="a1"/>
    <w:qFormat/>
    <w:rsid w:val="00DF3C0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H</dc:creator>
  <cp:keywords/>
  <dc:description/>
  <cp:lastModifiedBy>ZLH</cp:lastModifiedBy>
  <cp:revision>3</cp:revision>
  <dcterms:created xsi:type="dcterms:W3CDTF">2023-12-30T13:58:00Z</dcterms:created>
  <dcterms:modified xsi:type="dcterms:W3CDTF">2023-12-30T14:06:00Z</dcterms:modified>
</cp:coreProperties>
</file>